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8D" w:rsidRPr="00E80E21" w:rsidRDefault="0094648D" w:rsidP="0094648D">
      <w:pPr>
        <w:spacing w:before="240"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E80E2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E80E21">
        <w:rPr>
          <w:rFonts w:ascii="Times New Roman" w:hAnsi="Times New Roman" w:cs="Times New Roman"/>
          <w:sz w:val="20"/>
          <w:szCs w:val="20"/>
        </w:rPr>
        <w:t xml:space="preserve">RWC, Height, spike length, number of spikelets per spike and 100 grain weight of </w:t>
      </w:r>
      <w:r w:rsidRPr="00E80E21">
        <w:rPr>
          <w:rFonts w:ascii="Times New Roman" w:hAnsi="Times New Roman" w:cs="Times New Roman"/>
          <w:i/>
          <w:sz w:val="20"/>
          <w:szCs w:val="20"/>
        </w:rPr>
        <w:t>Triticum aestivum</w:t>
      </w:r>
      <w:r w:rsidRPr="00E80E21">
        <w:rPr>
          <w:rFonts w:ascii="Times New Roman" w:hAnsi="Times New Roman" w:cs="Times New Roman"/>
          <w:sz w:val="20"/>
          <w:szCs w:val="20"/>
        </w:rPr>
        <w:t xml:space="preserve"> L. raised </w:t>
      </w:r>
      <w:r w:rsidRPr="00E80E21">
        <w:rPr>
          <w:rFonts w:ascii="Times New Roman" w:hAnsi="Times New Roman"/>
          <w:sz w:val="20"/>
          <w:szCs w:val="20"/>
        </w:rPr>
        <w:t xml:space="preserve">using soil substrate </w:t>
      </w:r>
      <w:r w:rsidRPr="00E80E21">
        <w:rPr>
          <w:rFonts w:ascii="Times New Roman" w:hAnsi="Times New Roman" w:cs="Times New Roman"/>
          <w:sz w:val="20"/>
          <w:szCs w:val="20"/>
        </w:rPr>
        <w:t xml:space="preserve">treated with </w:t>
      </w:r>
      <w:r w:rsidRPr="00E80E21">
        <w:rPr>
          <w:rFonts w:ascii="Times New Roman" w:hAnsi="Times New Roman"/>
          <w:sz w:val="20"/>
          <w:szCs w:val="20"/>
        </w:rPr>
        <w:t xml:space="preserve">leachates of dry leaves and flowers of </w:t>
      </w:r>
      <w:r w:rsidRPr="00E80E21">
        <w:rPr>
          <w:rFonts w:ascii="Times New Roman" w:hAnsi="Times New Roman"/>
          <w:i/>
          <w:sz w:val="20"/>
          <w:szCs w:val="20"/>
        </w:rPr>
        <w:t>Tagetes erecta</w:t>
      </w:r>
      <w:r w:rsidRPr="00E80E21">
        <w:rPr>
          <w:rFonts w:ascii="Times New Roman" w:hAnsi="Times New Roman"/>
          <w:sz w:val="20"/>
          <w:szCs w:val="20"/>
        </w:rPr>
        <w:t xml:space="preserve"> L. at flowering stage. Data followed by same letters are not significantly different at p&lt;0.05.</w:t>
      </w:r>
    </w:p>
    <w:p w:rsidR="00A17DE3" w:rsidRDefault="00A17DE3"/>
    <w:tbl>
      <w:tblPr>
        <w:tblStyle w:val="TableGrid"/>
        <w:tblW w:w="13859" w:type="dxa"/>
        <w:tblInd w:w="250" w:type="dxa"/>
        <w:tblLook w:val="04A0"/>
      </w:tblPr>
      <w:tblGrid>
        <w:gridCol w:w="2197"/>
        <w:gridCol w:w="1772"/>
        <w:gridCol w:w="2410"/>
        <w:gridCol w:w="1984"/>
        <w:gridCol w:w="2835"/>
        <w:gridCol w:w="2661"/>
      </w:tblGrid>
      <w:tr w:rsidR="00A17DE3" w:rsidRPr="00E80E21" w:rsidTr="00E20A65">
        <w:trPr>
          <w:trHeight w:val="271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17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sz w:val="20"/>
                <w:szCs w:val="20"/>
              </w:rPr>
              <w:t>RWC (%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sz w:val="20"/>
                <w:szCs w:val="20"/>
              </w:rPr>
              <w:t>Plant Hight (cm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sz w:val="20"/>
                <w:szCs w:val="20"/>
              </w:rPr>
              <w:t>Spike Length (cm)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17DE3" w:rsidRPr="00E80E21" w:rsidRDefault="00A17DE3" w:rsidP="00E20A6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Number of spikelets per spike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center"/>
          </w:tcPr>
          <w:p w:rsidR="00A17DE3" w:rsidRPr="00E80E21" w:rsidRDefault="00A17DE3" w:rsidP="00E20A6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100 grain Weight (g)</w:t>
            </w:r>
          </w:p>
        </w:tc>
      </w:tr>
      <w:tr w:rsidR="00A17DE3" w:rsidRPr="00E80E21" w:rsidTr="00E20A65">
        <w:trPr>
          <w:trHeight w:val="284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9±0.52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6±2.5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±0.21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2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±0.0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</w:tr>
      <w:tr w:rsidR="00A17DE3" w:rsidRPr="00E80E21" w:rsidTr="00E20A65">
        <w:trPr>
          <w:trHeight w:val="302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 DLL</w:t>
            </w:r>
          </w:p>
        </w:tc>
        <w:tc>
          <w:tcPr>
            <w:tcW w:w="1772" w:type="dxa"/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4±0.52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8±2.82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±0.24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±0.47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±0.08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A17DE3" w:rsidRPr="00E80E21" w:rsidTr="00E20A65">
        <w:trPr>
          <w:trHeight w:val="302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 DLL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1±0.60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1±2.14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±0.23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2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±0.03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A17DE3" w:rsidRPr="00E80E21" w:rsidTr="00E20A65">
        <w:trPr>
          <w:trHeight w:val="322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 DLL</w:t>
            </w:r>
          </w:p>
        </w:tc>
        <w:tc>
          <w:tcPr>
            <w:tcW w:w="1772" w:type="dxa"/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4±0.84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8±2.4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±0.18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±0.40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±0.03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A17DE3" w:rsidRPr="00E80E21" w:rsidTr="00E20A65">
        <w:trPr>
          <w:trHeight w:val="322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 DFL</w:t>
            </w:r>
          </w:p>
        </w:tc>
        <w:tc>
          <w:tcPr>
            <w:tcW w:w="1772" w:type="dxa"/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2±1.84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3±2.19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±0.16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±0.41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±0.07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7DE3" w:rsidRPr="00E80E21" w:rsidTr="00E20A65">
        <w:trPr>
          <w:trHeight w:val="322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 DFL</w:t>
            </w:r>
          </w:p>
        </w:tc>
        <w:tc>
          <w:tcPr>
            <w:tcW w:w="1772" w:type="dxa"/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9±3.99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7±2.2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±0.21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0.25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±0.02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</w:tr>
      <w:tr w:rsidR="00A17DE3" w:rsidRPr="00E80E21" w:rsidTr="00E20A65">
        <w:trPr>
          <w:trHeight w:val="322"/>
        </w:trPr>
        <w:tc>
          <w:tcPr>
            <w:tcW w:w="2197" w:type="dxa"/>
            <w:vAlign w:val="center"/>
          </w:tcPr>
          <w:p w:rsidR="00A17DE3" w:rsidRPr="00E80E21" w:rsidRDefault="00A17DE3" w:rsidP="00E20A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 DFL</w:t>
            </w:r>
          </w:p>
        </w:tc>
        <w:tc>
          <w:tcPr>
            <w:tcW w:w="1772" w:type="dxa"/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1±3.06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0±1.79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±0.23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±0.29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61" w:type="dxa"/>
            <w:tcBorders>
              <w:left w:val="single" w:sz="4" w:space="0" w:color="auto"/>
            </w:tcBorders>
            <w:vAlign w:val="bottom"/>
          </w:tcPr>
          <w:p w:rsidR="00A17DE3" w:rsidRPr="00E80E21" w:rsidRDefault="00A17DE3" w:rsidP="00E20A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±0.02</w:t>
            </w:r>
            <w:r w:rsidRPr="00E80E2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:rsidR="00A17DE3" w:rsidRDefault="00A17DE3"/>
    <w:sectPr w:rsidR="00A17DE3" w:rsidSect="00A17D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>
    <w:useFELayout/>
  </w:compat>
  <w:rsids>
    <w:rsidRoot w:val="00A17DE3"/>
    <w:rsid w:val="0094648D"/>
    <w:rsid w:val="00A17DE3"/>
    <w:rsid w:val="00F72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D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HP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7-21T02:51:00Z</dcterms:created>
  <dcterms:modified xsi:type="dcterms:W3CDTF">2022-07-23T05:55:00Z</dcterms:modified>
</cp:coreProperties>
</file>